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35241" w14:textId="3B550BEC" w:rsidR="00023C0A" w:rsidRDefault="00F018D1" w:rsidP="00F018D1">
      <w:pPr>
        <w:spacing w:line="480" w:lineRule="auto"/>
        <w:jc w:val="center"/>
        <w:rPr>
          <w:rFonts w:ascii="David" w:hAnsi="David" w:cs="David"/>
          <w:b/>
          <w:sz w:val="28"/>
        </w:rPr>
      </w:pPr>
      <w:bookmarkStart w:id="0" w:name="OLE_LINK5"/>
      <w:bookmarkStart w:id="1" w:name="OLE_LINK6"/>
      <w:r>
        <w:rPr>
          <w:rFonts w:ascii="David" w:hAnsi="David" w:cs="David"/>
          <w:b/>
          <w:sz w:val="28"/>
        </w:rPr>
        <w:t>Supplementary Appendix</w:t>
      </w:r>
    </w:p>
    <w:p w14:paraId="6256BBA9" w14:textId="77777777" w:rsidR="00F018D1" w:rsidRDefault="00F018D1" w:rsidP="00F018D1">
      <w:pPr>
        <w:spacing w:line="480" w:lineRule="auto"/>
        <w:jc w:val="center"/>
        <w:rPr>
          <w:rFonts w:ascii="David" w:hAnsi="David" w:cs="David"/>
          <w:b/>
          <w:sz w:val="28"/>
        </w:rPr>
      </w:pPr>
    </w:p>
    <w:p w14:paraId="14748413" w14:textId="53A6ECFA" w:rsidR="00877BAC" w:rsidRPr="00F16709" w:rsidRDefault="00877BAC" w:rsidP="00877BAC">
      <w:pPr>
        <w:spacing w:line="480" w:lineRule="auto"/>
        <w:rPr>
          <w:rFonts w:ascii="David" w:hAnsi="David" w:cs="David"/>
          <w:b/>
          <w:bCs/>
          <w:sz w:val="32"/>
          <w:szCs w:val="32"/>
          <w:u w:val="single"/>
          <w:vertAlign w:val="subscript"/>
        </w:rPr>
      </w:pPr>
      <w:bookmarkStart w:id="2" w:name="OLE_LINK1"/>
      <w:bookmarkStart w:id="3" w:name="OLE_LINK2"/>
      <w:r w:rsidRPr="00F16709">
        <w:rPr>
          <w:rFonts w:ascii="David" w:hAnsi="David" w:cs="David" w:hint="cs"/>
          <w:b/>
          <w:bCs/>
          <w:color w:val="374151"/>
        </w:rPr>
        <w:t>Frailty at ICU Admission: A Potential Alternative to Scoring Systems Based on Clinical Observation</w:t>
      </w:r>
      <w:bookmarkEnd w:id="2"/>
      <w:bookmarkEnd w:id="3"/>
    </w:p>
    <w:bookmarkEnd w:id="0"/>
    <w:bookmarkEnd w:id="1"/>
    <w:p w14:paraId="645985FB" w14:textId="77777777" w:rsidR="00775263" w:rsidRPr="00C60705" w:rsidRDefault="00775263" w:rsidP="00775263">
      <w:pPr>
        <w:spacing w:line="480" w:lineRule="auto"/>
        <w:jc w:val="both"/>
        <w:rPr>
          <w:rFonts w:ascii="David" w:hAnsi="David" w:cs="David"/>
          <w:b/>
          <w:sz w:val="28"/>
          <w:lang w:val="en-US"/>
        </w:rPr>
      </w:pPr>
    </w:p>
    <w:p w14:paraId="40B29BCB" w14:textId="62B59ABD" w:rsidR="00B539EF" w:rsidRPr="00F16709" w:rsidRDefault="00B539EF" w:rsidP="00B539EF">
      <w:pPr>
        <w:spacing w:line="480" w:lineRule="auto"/>
        <w:jc w:val="both"/>
        <w:rPr>
          <w:rFonts w:ascii="David" w:hAnsi="David" w:cs="David"/>
          <w:lang w:val="en-US"/>
        </w:rPr>
      </w:pPr>
      <w:r w:rsidRPr="00C60705">
        <w:rPr>
          <w:rFonts w:ascii="David" w:hAnsi="David" w:cs="David" w:hint="cs"/>
        </w:rPr>
        <w:t xml:space="preserve">Yoel </w:t>
      </w:r>
      <w:r w:rsidRPr="00D76BA5">
        <w:rPr>
          <w:rFonts w:ascii="David" w:hAnsi="David" w:cs="David" w:hint="cs"/>
          <w:u w:val="single"/>
        </w:rPr>
        <w:t>Angel</w:t>
      </w:r>
      <w:r w:rsidRPr="00C60705">
        <w:rPr>
          <w:rFonts w:ascii="David" w:hAnsi="David" w:cs="David" w:hint="cs"/>
        </w:rPr>
        <w:t xml:space="preserve">, MD, MBA </w:t>
      </w:r>
      <w:r>
        <w:rPr>
          <w:rFonts w:ascii="David" w:hAnsi="David" w:cs="David"/>
        </w:rPr>
        <w:t xml:space="preserve">; </w:t>
      </w:r>
      <w:r w:rsidRPr="00C60705">
        <w:rPr>
          <w:rFonts w:ascii="David" w:hAnsi="David" w:cs="David" w:hint="cs"/>
        </w:rPr>
        <w:t xml:space="preserve">Or </w:t>
      </w:r>
      <w:r w:rsidRPr="00D76BA5">
        <w:rPr>
          <w:rFonts w:ascii="David" w:hAnsi="David" w:cs="David"/>
          <w:u w:val="single"/>
        </w:rPr>
        <w:t>Eyal</w:t>
      </w:r>
      <w:r w:rsidRPr="00C60705">
        <w:rPr>
          <w:rFonts w:ascii="David" w:hAnsi="David" w:cs="David" w:hint="cs"/>
        </w:rPr>
        <w:t xml:space="preserve">, MD; Dekel </w:t>
      </w:r>
      <w:r w:rsidRPr="00D76BA5">
        <w:rPr>
          <w:rFonts w:ascii="David" w:hAnsi="David" w:cs="David" w:hint="cs"/>
          <w:u w:val="single"/>
        </w:rPr>
        <w:t>Stavi</w:t>
      </w:r>
      <w:r w:rsidRPr="00C60705">
        <w:rPr>
          <w:rFonts w:ascii="David" w:hAnsi="David" w:cs="David" w:hint="cs"/>
        </w:rPr>
        <w:t xml:space="preserve">, MD; Nimrod </w:t>
      </w:r>
      <w:r w:rsidRPr="00D76BA5">
        <w:rPr>
          <w:rFonts w:ascii="David" w:hAnsi="David" w:cs="David" w:hint="cs"/>
          <w:u w:val="single"/>
        </w:rPr>
        <w:t>Adi</w:t>
      </w:r>
      <w:r w:rsidRPr="00C60705">
        <w:rPr>
          <w:rFonts w:ascii="David" w:hAnsi="David" w:cs="David" w:hint="cs"/>
        </w:rPr>
        <w:t xml:space="preserve">, MD; Yael </w:t>
      </w:r>
      <w:r w:rsidRPr="00D76BA5">
        <w:rPr>
          <w:rFonts w:ascii="David" w:hAnsi="David" w:cs="David" w:hint="cs"/>
          <w:u w:val="single"/>
        </w:rPr>
        <w:t>Lichter</w:t>
      </w:r>
      <w:r w:rsidRPr="00C60705">
        <w:rPr>
          <w:rFonts w:ascii="David" w:hAnsi="David" w:cs="David" w:hint="cs"/>
        </w:rPr>
        <w:t xml:space="preserve">, MD; Andrey </w:t>
      </w:r>
      <w:r w:rsidRPr="00D76BA5">
        <w:rPr>
          <w:rFonts w:ascii="David" w:hAnsi="David" w:cs="David" w:hint="cs"/>
          <w:u w:val="single"/>
        </w:rPr>
        <w:t>Nevo</w:t>
      </w:r>
      <w:r w:rsidRPr="00C60705">
        <w:rPr>
          <w:rFonts w:ascii="David" w:hAnsi="David" w:cs="David" w:hint="cs"/>
        </w:rPr>
        <w:t xml:space="preserve">, MD; Itay </w:t>
      </w:r>
      <w:r w:rsidRPr="00D76BA5">
        <w:rPr>
          <w:rFonts w:ascii="David" w:hAnsi="David" w:cs="David" w:hint="cs"/>
          <w:u w:val="single"/>
        </w:rPr>
        <w:t>Moshkovits</w:t>
      </w:r>
      <w:r w:rsidRPr="00C60705">
        <w:rPr>
          <w:rFonts w:ascii="David" w:hAnsi="David" w:cs="David" w:hint="cs"/>
        </w:rPr>
        <w:t xml:space="preserve">, MD, PhD; Daniel </w:t>
      </w:r>
      <w:r w:rsidRPr="00D76BA5">
        <w:rPr>
          <w:rFonts w:ascii="David" w:hAnsi="David" w:cs="David" w:hint="cs"/>
          <w:u w:val="single"/>
        </w:rPr>
        <w:t>Aviram</w:t>
      </w:r>
      <w:r w:rsidRPr="00C60705">
        <w:rPr>
          <w:rFonts w:ascii="David" w:hAnsi="David" w:cs="David" w:hint="cs"/>
        </w:rPr>
        <w:t xml:space="preserve">, MD; </w:t>
      </w:r>
      <w:r>
        <w:rPr>
          <w:rFonts w:ascii="David" w:hAnsi="David" w:cs="David"/>
        </w:rPr>
        <w:t xml:space="preserve">Idit </w:t>
      </w:r>
      <w:r w:rsidRPr="00D76BA5">
        <w:rPr>
          <w:rFonts w:ascii="David" w:hAnsi="David" w:cs="David"/>
          <w:u w:val="single"/>
        </w:rPr>
        <w:t>Matot</w:t>
      </w:r>
      <w:r>
        <w:rPr>
          <w:rFonts w:ascii="David" w:hAnsi="David" w:cs="David"/>
        </w:rPr>
        <w:t>, MD</w:t>
      </w:r>
      <w:r>
        <w:rPr>
          <w:rFonts w:ascii="David" w:hAnsi="David" w:cs="David" w:hint="cs"/>
          <w:rtl/>
        </w:rPr>
        <w:t>;</w:t>
      </w:r>
      <w:r>
        <w:rPr>
          <w:rFonts w:ascii="David" w:hAnsi="David" w:cs="David"/>
        </w:rPr>
        <w:t xml:space="preserve"> </w:t>
      </w:r>
      <w:r w:rsidRPr="00C60705">
        <w:rPr>
          <w:rFonts w:ascii="David" w:hAnsi="David" w:cs="David" w:hint="cs"/>
        </w:rPr>
        <w:t xml:space="preserve">and Amir </w:t>
      </w:r>
      <w:r w:rsidRPr="00D76BA5">
        <w:rPr>
          <w:rFonts w:ascii="David" w:hAnsi="David" w:cs="David" w:hint="cs"/>
          <w:u w:val="single"/>
        </w:rPr>
        <w:t>Gal</w:t>
      </w:r>
      <w:r w:rsidR="001E24E7">
        <w:rPr>
          <w:rFonts w:ascii="David" w:hAnsi="David" w:cs="David"/>
          <w:u w:val="single"/>
        </w:rPr>
        <w:t xml:space="preserve"> </w:t>
      </w:r>
      <w:r w:rsidRPr="00D76BA5">
        <w:rPr>
          <w:rFonts w:ascii="David" w:hAnsi="David" w:cs="David" w:hint="cs"/>
          <w:u w:val="single"/>
        </w:rPr>
        <w:t>Oz</w:t>
      </w:r>
      <w:r w:rsidRPr="00C60705">
        <w:rPr>
          <w:rFonts w:ascii="David" w:hAnsi="David" w:cs="David" w:hint="cs"/>
        </w:rPr>
        <w:t>, MD, MBA</w:t>
      </w:r>
    </w:p>
    <w:p w14:paraId="6769C15D" w14:textId="437B5556" w:rsidR="00F018D1" w:rsidRDefault="00F018D1">
      <w:pPr>
        <w:spacing w:line="276" w:lineRule="auto"/>
        <w:rPr>
          <w:rFonts w:ascii="David" w:hAnsi="David" w:cs="David"/>
          <w:vertAlign w:val="superscript"/>
        </w:rPr>
      </w:pPr>
      <w:r>
        <w:rPr>
          <w:rFonts w:ascii="David" w:hAnsi="David" w:cs="David"/>
          <w:vertAlign w:val="superscript"/>
        </w:rPr>
        <w:br w:type="page"/>
      </w:r>
    </w:p>
    <w:p w14:paraId="223E8DF6" w14:textId="17EDEB78" w:rsidR="00781ACC" w:rsidRDefault="00781ACC" w:rsidP="00781ACC">
      <w:pPr>
        <w:spacing w:line="480" w:lineRule="auto"/>
        <w:rPr>
          <w:rFonts w:ascii="David" w:hAnsi="David" w:cs="David"/>
          <w:b/>
        </w:rPr>
      </w:pPr>
      <w:r w:rsidRPr="00E95254">
        <w:rPr>
          <w:rFonts w:ascii="David" w:hAnsi="David" w:cs="David"/>
          <w:b/>
        </w:rPr>
        <w:lastRenderedPageBreak/>
        <w:t xml:space="preserve">Table </w:t>
      </w:r>
      <w:r>
        <w:rPr>
          <w:rFonts w:ascii="David" w:hAnsi="David" w:cs="David"/>
          <w:b/>
        </w:rPr>
        <w:t xml:space="preserve">S1: </w:t>
      </w:r>
      <w:r w:rsidR="00E90D24">
        <w:rPr>
          <w:rFonts w:ascii="David" w:hAnsi="David" w:cs="David"/>
          <w:b/>
        </w:rPr>
        <w:t>Additional baseline characteristics of the study population (N=100)</w:t>
      </w:r>
    </w:p>
    <w:p w14:paraId="61B0AD93" w14:textId="77777777" w:rsidR="003D3EDE" w:rsidRDefault="003D3EDE" w:rsidP="00781ACC">
      <w:pPr>
        <w:spacing w:line="480" w:lineRule="auto"/>
        <w:rPr>
          <w:rFonts w:ascii="David" w:hAnsi="David" w:cs="David"/>
          <w:b/>
        </w:rPr>
      </w:pPr>
    </w:p>
    <w:tbl>
      <w:tblPr>
        <w:tblW w:w="8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232"/>
        <w:gridCol w:w="2017"/>
      </w:tblGrid>
      <w:tr w:rsidR="00555AD5" w:rsidRPr="00E90D24" w14:paraId="67C997A6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611A3982" w14:textId="4F5D4C28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461D2963" w14:textId="493F895A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 (30.0)</w:t>
            </w:r>
          </w:p>
        </w:tc>
      </w:tr>
      <w:tr w:rsidR="00555AD5" w:rsidRPr="00E90D24" w14:paraId="401B8438" w14:textId="77777777" w:rsidTr="00E90D24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7A29C176" w14:textId="25850DF9" w:rsidR="00555AD5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EEFC9C0" w14:textId="7C75DFD9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25.0)</w:t>
            </w:r>
          </w:p>
        </w:tc>
      </w:tr>
      <w:tr w:rsidR="00555AD5" w:rsidRPr="00E90D24" w14:paraId="5AFB1307" w14:textId="77777777" w:rsidTr="00E90D24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7AAC3E65" w14:textId="499676D9" w:rsidR="00555AD5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ronic Obstructive Pulmonary Disease (COPD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3CE291AB" w14:textId="2C5A3CD3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10.0)</w:t>
            </w:r>
          </w:p>
        </w:tc>
      </w:tr>
      <w:tr w:rsidR="00555AD5" w:rsidRPr="00E90D24" w14:paraId="0AFBD88C" w14:textId="77777777" w:rsidTr="00E90D24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6D15DF70" w14:textId="50D12116" w:rsidR="00555AD5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evious Myocardial Infarction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7B29BB1A" w14:textId="01EF361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14.0)</w:t>
            </w:r>
          </w:p>
        </w:tc>
      </w:tr>
      <w:tr w:rsidR="00555AD5" w:rsidRPr="00E90D24" w14:paraId="71D2C76D" w14:textId="77777777" w:rsidTr="00E90D24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7AAF2F53" w14:textId="3FCD69A7" w:rsidR="00555AD5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eripheral Vascular Disease (PVD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DB77365" w14:textId="465AF1F3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7.0)</w:t>
            </w:r>
          </w:p>
        </w:tc>
      </w:tr>
      <w:tr w:rsidR="00555AD5" w:rsidRPr="00E90D24" w14:paraId="5384763B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4365A4E6" w14:textId="2A00DFA7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gestive Heart Failure (CHF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D73EE29" w14:textId="7E90E47A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20.0)</w:t>
            </w:r>
          </w:p>
        </w:tc>
      </w:tr>
      <w:tr w:rsidR="00555AD5" w:rsidRPr="00E90D24" w14:paraId="3BE0A754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1BB89F62" w14:textId="7C00AB73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evious ischemic stroke of transient ischemic event (TIA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14C7464D" w14:textId="40BE641F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9.0)</w:t>
            </w:r>
          </w:p>
        </w:tc>
      </w:tr>
      <w:tr w:rsidR="00555AD5" w:rsidRPr="00E90D24" w14:paraId="05E631B3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34801390" w14:textId="2734EC12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Known kidney disease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307B512E" w14:textId="3451390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14.0)</w:t>
            </w:r>
          </w:p>
        </w:tc>
      </w:tr>
      <w:tr w:rsidR="00555AD5" w:rsidRPr="00E90D24" w14:paraId="555AEE0E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6B0D474A" w14:textId="4310A51A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ronic dialysis statu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7774C29D" w14:textId="709A9F6D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3.0)</w:t>
            </w:r>
          </w:p>
        </w:tc>
      </w:tr>
      <w:tr w:rsidR="00555AD5" w:rsidRPr="00E90D24" w14:paraId="1D291FC7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1C6B7404" w14:textId="2035FC1B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tive Leukemia or Lymphoma in previous year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614E8AA1" w14:textId="521564D6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.0)</w:t>
            </w:r>
          </w:p>
        </w:tc>
      </w:tr>
      <w:tr w:rsidR="00555AD5" w:rsidRPr="00E90D24" w14:paraId="670ED291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4DB4CE3D" w14:textId="19CA3518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ctive solid malignancy in previous year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C58D5CD" w14:textId="7D639AE7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 (23.0)</w:t>
            </w:r>
          </w:p>
        </w:tc>
      </w:tr>
      <w:tr w:rsidR="00555AD5" w:rsidRPr="00E90D24" w14:paraId="3139938E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3EB0EE40" w14:textId="1A907539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umber of chronic medications prescribed</w:t>
            </w: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(median [IQR])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4B0E478" w14:textId="32EDC01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0 [1.00, 6.25]</w:t>
            </w:r>
          </w:p>
        </w:tc>
      </w:tr>
      <w:tr w:rsidR="00555AD5" w:rsidRPr="00E90D24" w14:paraId="701DC78F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08DE7EC3" w14:textId="65EEBE31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antiaggregant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5AB1BFF4" w14:textId="13035278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 (32.0)</w:t>
            </w:r>
          </w:p>
        </w:tc>
      </w:tr>
      <w:tr w:rsidR="00555AD5" w:rsidRPr="00E90D24" w14:paraId="6B2176DA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417DA393" w14:textId="017F71F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anticoagulant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0BF9042A" w14:textId="11436580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3.0)</w:t>
            </w:r>
          </w:p>
        </w:tc>
      </w:tr>
      <w:tr w:rsidR="00555AD5" w:rsidRPr="00E90D24" w14:paraId="25D3745F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7DD980DA" w14:textId="61999A6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Beta Blocker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1C312E8C" w14:textId="5CC4F130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 (29.0)</w:t>
            </w:r>
          </w:p>
        </w:tc>
      </w:tr>
      <w:tr w:rsidR="00555AD5" w:rsidRPr="00E90D24" w14:paraId="365E6CAC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3C242D3D" w14:textId="0A65B487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Statin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52E85700" w14:textId="7ACB5CB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 (26.0)</w:t>
            </w:r>
          </w:p>
        </w:tc>
      </w:tr>
      <w:tr w:rsidR="00555AD5" w:rsidRPr="00E90D24" w14:paraId="2B0455B3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5F7BDBDF" w14:textId="66B07866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Use of ACE inhibitors or ARBs 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DAEEE9A" w14:textId="1B07C99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20.0)</w:t>
            </w:r>
          </w:p>
        </w:tc>
      </w:tr>
      <w:tr w:rsidR="00555AD5" w:rsidRPr="00E90D24" w14:paraId="59D85068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60588001" w14:textId="14CD1B85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diuretics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3E33873F" w14:textId="1BA56E3F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16.0)</w:t>
            </w:r>
          </w:p>
        </w:tc>
      </w:tr>
      <w:tr w:rsidR="00555AD5" w:rsidRPr="00E90D24" w14:paraId="1083F9D7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5A917B6C" w14:textId="348331D1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Insulin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1A38CFAE" w14:textId="281AEAFB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12.0)</w:t>
            </w:r>
          </w:p>
        </w:tc>
      </w:tr>
      <w:tr w:rsidR="00555AD5" w:rsidRPr="00E90D24" w14:paraId="567B3C71" w14:textId="77777777" w:rsidTr="00555AD5">
        <w:trPr>
          <w:trHeight w:val="320"/>
        </w:trPr>
        <w:tc>
          <w:tcPr>
            <w:tcW w:w="6232" w:type="dxa"/>
            <w:shd w:val="clear" w:color="auto" w:fill="auto"/>
            <w:noWrap/>
            <w:vAlign w:val="bottom"/>
          </w:tcPr>
          <w:p w14:paraId="3214665A" w14:textId="2BB560AC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se of other oral diabetes medication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53A75BD7" w14:textId="684A76E1" w:rsidR="00555AD5" w:rsidRPr="00E90D24" w:rsidRDefault="00555AD5" w:rsidP="00555AD5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E90D2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12.0)</w:t>
            </w:r>
          </w:p>
        </w:tc>
      </w:tr>
    </w:tbl>
    <w:p w14:paraId="6C522801" w14:textId="751902F0" w:rsidR="00555AD5" w:rsidRPr="00555AD5" w:rsidRDefault="00555AD5" w:rsidP="00555AD5">
      <w:pPr>
        <w:rPr>
          <w:rFonts w:asciiTheme="majorHAnsi" w:hAnsiTheme="majorHAnsi" w:cstheme="majorHAnsi"/>
          <w:i/>
          <w:iCs/>
          <w:color w:val="000000"/>
          <w:sz w:val="22"/>
          <w:szCs w:val="22"/>
        </w:rPr>
      </w:pPr>
      <w:r w:rsidRPr="00555AD5">
        <w:rPr>
          <w:rFonts w:asciiTheme="majorHAnsi" w:hAnsiTheme="majorHAnsi" w:cstheme="majorHAnsi"/>
          <w:i/>
          <w:iCs/>
          <w:color w:val="000000"/>
          <w:sz w:val="22"/>
          <w:szCs w:val="22"/>
        </w:rPr>
        <w:br/>
        <w:t>ACE = Angiotensin Converting Enzyme; ARB = Angiotensin Receptor Blocker.</w:t>
      </w:r>
    </w:p>
    <w:p w14:paraId="63E0C942" w14:textId="77777777" w:rsidR="003D3EDE" w:rsidRPr="003D3EDE" w:rsidRDefault="003D3EDE" w:rsidP="003D3EDE">
      <w:pPr>
        <w:spacing w:line="480" w:lineRule="auto"/>
        <w:rPr>
          <w:rFonts w:ascii="David" w:hAnsi="David" w:cs="David"/>
          <w:bCs/>
        </w:rPr>
      </w:pPr>
    </w:p>
    <w:p w14:paraId="4BDDD23D" w14:textId="303BECF5" w:rsidR="00F018D1" w:rsidRDefault="00F018D1">
      <w:pPr>
        <w:spacing w:line="276" w:lineRule="auto"/>
        <w:rPr>
          <w:rFonts w:ascii="David" w:hAnsi="David" w:cs="David"/>
          <w:u w:val="single"/>
        </w:rPr>
      </w:pPr>
      <w:r>
        <w:rPr>
          <w:rFonts w:ascii="David" w:hAnsi="David" w:cs="David"/>
          <w:u w:val="single"/>
        </w:rPr>
        <w:br w:type="page"/>
      </w:r>
    </w:p>
    <w:p w14:paraId="18F1CCE2" w14:textId="61D7D9A1" w:rsidR="00F018D1" w:rsidRDefault="000E23E2" w:rsidP="00F018D1">
      <w:pPr>
        <w:spacing w:line="480" w:lineRule="auto"/>
        <w:rPr>
          <w:rFonts w:ascii="David" w:hAnsi="David" w:cs="David"/>
          <w:b/>
        </w:rPr>
      </w:pPr>
      <w:r w:rsidRPr="00E95254">
        <w:rPr>
          <w:rFonts w:ascii="David" w:hAnsi="David" w:cs="David"/>
          <w:b/>
        </w:rPr>
        <w:lastRenderedPageBreak/>
        <w:t xml:space="preserve">Table </w:t>
      </w:r>
      <w:r w:rsidR="00233487">
        <w:rPr>
          <w:rFonts w:ascii="David" w:hAnsi="David" w:cs="David"/>
          <w:b/>
        </w:rPr>
        <w:t>S2: Variables included in un</w:t>
      </w:r>
      <w:r w:rsidR="00F018D1">
        <w:rPr>
          <w:rFonts w:ascii="David" w:hAnsi="David" w:cs="David"/>
          <w:b/>
        </w:rPr>
        <w:t>ivariable analysis: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</w:tblGrid>
      <w:tr w:rsidR="00F018D1" w14:paraId="372CAD92" w14:textId="77777777" w:rsidTr="00781ACC">
        <w:trPr>
          <w:trHeight w:val="288"/>
        </w:trPr>
        <w:tc>
          <w:tcPr>
            <w:tcW w:w="6091" w:type="dxa"/>
            <w:shd w:val="clear" w:color="auto" w:fill="auto"/>
          </w:tcPr>
          <w:p w14:paraId="7ACA1FA3" w14:textId="25099E74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</w:tr>
      <w:tr w:rsidR="00F018D1" w14:paraId="30630845" w14:textId="77777777" w:rsidTr="00781ACC">
        <w:trPr>
          <w:trHeight w:val="288"/>
        </w:trPr>
        <w:tc>
          <w:tcPr>
            <w:tcW w:w="6091" w:type="dxa"/>
            <w:shd w:val="clear" w:color="auto" w:fill="EDEDED"/>
          </w:tcPr>
          <w:p w14:paraId="3C695808" w14:textId="327456A2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</w:tr>
      <w:tr w:rsidR="00F018D1" w14:paraId="072837CA" w14:textId="77777777" w:rsidTr="00781ACC">
        <w:trPr>
          <w:trHeight w:val="288"/>
        </w:trPr>
        <w:tc>
          <w:tcPr>
            <w:tcW w:w="6091" w:type="dxa"/>
            <w:shd w:val="clear" w:color="auto" w:fill="auto"/>
          </w:tcPr>
          <w:p w14:paraId="767BD1B0" w14:textId="79B41063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moking </w:t>
            </w:r>
          </w:p>
        </w:tc>
      </w:tr>
      <w:tr w:rsidR="00F018D1" w14:paraId="183978F0" w14:textId="77777777" w:rsidTr="00781ACC">
        <w:trPr>
          <w:trHeight w:val="288"/>
        </w:trPr>
        <w:tc>
          <w:tcPr>
            <w:tcW w:w="6091" w:type="dxa"/>
            <w:shd w:val="clear" w:color="auto" w:fill="EDEDED"/>
          </w:tcPr>
          <w:p w14:paraId="0616153D" w14:textId="78BAF52C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eline Cognitive Status</w:t>
            </w:r>
          </w:p>
        </w:tc>
      </w:tr>
      <w:tr w:rsidR="00F018D1" w14:paraId="416312B1" w14:textId="77777777" w:rsidTr="00781ACC">
        <w:trPr>
          <w:trHeight w:val="288"/>
        </w:trPr>
        <w:tc>
          <w:tcPr>
            <w:tcW w:w="6091" w:type="dxa"/>
            <w:shd w:val="clear" w:color="auto" w:fill="auto"/>
          </w:tcPr>
          <w:p w14:paraId="7A58F2AF" w14:textId="6F975A7C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seline Functional Status</w:t>
            </w:r>
          </w:p>
        </w:tc>
      </w:tr>
      <w:tr w:rsidR="00F018D1" w14:paraId="1C0297CD" w14:textId="77777777" w:rsidTr="00781ACC">
        <w:trPr>
          <w:trHeight w:val="288"/>
        </w:trPr>
        <w:tc>
          <w:tcPr>
            <w:tcW w:w="6091" w:type="dxa"/>
            <w:shd w:val="clear" w:color="auto" w:fill="EDEDED"/>
          </w:tcPr>
          <w:p w14:paraId="60B1B1E5" w14:textId="0FC3219B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Number of previous hospital admissions </w:t>
            </w:r>
          </w:p>
        </w:tc>
      </w:tr>
      <w:tr w:rsidR="00F018D1" w14:paraId="01D6BEA2" w14:textId="77777777" w:rsidTr="00781ACC">
        <w:trPr>
          <w:trHeight w:val="288"/>
        </w:trPr>
        <w:tc>
          <w:tcPr>
            <w:tcW w:w="6091" w:type="dxa"/>
            <w:shd w:val="clear" w:color="auto" w:fill="auto"/>
          </w:tcPr>
          <w:p w14:paraId="2299D03F" w14:textId="77F3E451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mission reason (medical/surgical)</w:t>
            </w:r>
          </w:p>
        </w:tc>
      </w:tr>
      <w:tr w:rsidR="00F018D1" w14:paraId="6F4638BC" w14:textId="77777777" w:rsidTr="00781ACC">
        <w:trPr>
          <w:trHeight w:val="288"/>
        </w:trPr>
        <w:tc>
          <w:tcPr>
            <w:tcW w:w="6091" w:type="dxa"/>
            <w:shd w:val="clear" w:color="auto" w:fill="EDEDED"/>
          </w:tcPr>
          <w:p w14:paraId="6EF605B7" w14:textId="6D2912A0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esence of shock on admission</w:t>
            </w:r>
          </w:p>
        </w:tc>
      </w:tr>
      <w:tr w:rsidR="00F018D1" w14:paraId="08EEC798" w14:textId="77777777" w:rsidTr="00781ACC">
        <w:trPr>
          <w:trHeight w:val="288"/>
        </w:trPr>
        <w:tc>
          <w:tcPr>
            <w:tcW w:w="6091" w:type="dxa"/>
            <w:shd w:val="clear" w:color="auto" w:fill="auto"/>
          </w:tcPr>
          <w:p w14:paraId="6FE6EBBE" w14:textId="0C7E8A82" w:rsidR="00F018D1" w:rsidRDefault="00781ACC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quential Organ Failure Assessment (SOFA)</w:t>
            </w:r>
            <w:r w:rsidR="00F018D1">
              <w:rPr>
                <w:rFonts w:ascii="Calibri" w:eastAsia="Calibri" w:hAnsi="Calibri" w:cs="Calibri"/>
                <w:sz w:val="20"/>
                <w:szCs w:val="20"/>
              </w:rPr>
              <w:t xml:space="preserve"> score on admission</w:t>
            </w:r>
          </w:p>
        </w:tc>
      </w:tr>
      <w:tr w:rsidR="00F018D1" w14:paraId="50D7BE4F" w14:textId="77777777" w:rsidTr="00781ACC">
        <w:trPr>
          <w:trHeight w:val="288"/>
        </w:trPr>
        <w:tc>
          <w:tcPr>
            <w:tcW w:w="6091" w:type="dxa"/>
            <w:shd w:val="clear" w:color="auto" w:fill="EDEDED"/>
          </w:tcPr>
          <w:p w14:paraId="67555CD8" w14:textId="0AF75342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odified Frailty </w:t>
            </w:r>
            <w:r w:rsidR="002B0CD4">
              <w:rPr>
                <w:rFonts w:ascii="Calibri" w:eastAsia="Calibri" w:hAnsi="Calibri" w:cs="Calibri"/>
                <w:sz w:val="20"/>
                <w:szCs w:val="20"/>
              </w:rPr>
              <w:t xml:space="preserve">Index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="002B0CD4">
              <w:rPr>
                <w:rFonts w:ascii="Calibri" w:eastAsia="Calibri" w:hAnsi="Calibri" w:cs="Calibri"/>
                <w:sz w:val="20"/>
                <w:szCs w:val="20"/>
              </w:rPr>
              <w:t>MF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</w:tr>
      <w:tr w:rsidR="00F018D1" w14:paraId="077C2A1A" w14:textId="77777777" w:rsidTr="00781ACC">
        <w:trPr>
          <w:trHeight w:val="288"/>
        </w:trPr>
        <w:tc>
          <w:tcPr>
            <w:tcW w:w="6091" w:type="dxa"/>
            <w:shd w:val="clear" w:color="auto" w:fill="auto"/>
          </w:tcPr>
          <w:p w14:paraId="23EE493B" w14:textId="5C2249D9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Clinical Frailty Score (CFS) </w:t>
            </w:r>
          </w:p>
        </w:tc>
      </w:tr>
      <w:tr w:rsidR="00F018D1" w14:paraId="337A67DC" w14:textId="77777777" w:rsidTr="00781ACC">
        <w:trPr>
          <w:trHeight w:val="288"/>
        </w:trPr>
        <w:tc>
          <w:tcPr>
            <w:tcW w:w="6091" w:type="dxa"/>
            <w:shd w:val="clear" w:color="auto" w:fill="EDEDED"/>
          </w:tcPr>
          <w:p w14:paraId="2F282E06" w14:textId="4D41BCF4" w:rsidR="00F018D1" w:rsidRDefault="00F018D1" w:rsidP="00F018D1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781ACC">
              <w:rPr>
                <w:rFonts w:ascii="Calibri" w:eastAsia="Calibri" w:hAnsi="Calibri" w:cs="Calibri"/>
                <w:sz w:val="20"/>
                <w:szCs w:val="20"/>
                <w:shd w:val="clear" w:color="auto" w:fill="EDEDED"/>
              </w:rPr>
              <w:t>Observed Frailty Score</w:t>
            </w:r>
          </w:p>
        </w:tc>
      </w:tr>
    </w:tbl>
    <w:p w14:paraId="53CEAC06" w14:textId="1E752010" w:rsidR="0088454F" w:rsidRDefault="0088454F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</w:p>
    <w:p w14:paraId="0E5BB8B1" w14:textId="77777777" w:rsidR="0088454F" w:rsidRDefault="0088454F">
      <w:pPr>
        <w:spacing w:line="276" w:lineRule="auto"/>
        <w:rPr>
          <w:rFonts w:ascii="David" w:eastAsia="Calibri" w:hAnsi="David" w:cs="David"/>
          <w:shd w:val="clear" w:color="auto" w:fill="FCFCFC"/>
        </w:rPr>
      </w:pPr>
      <w:r>
        <w:rPr>
          <w:rFonts w:ascii="David" w:eastAsia="Calibri" w:hAnsi="David" w:cs="David"/>
          <w:shd w:val="clear" w:color="auto" w:fill="FCFCFC"/>
        </w:rPr>
        <w:br w:type="page"/>
      </w:r>
    </w:p>
    <w:p w14:paraId="7B36B1A9" w14:textId="736A1C93" w:rsidR="0088454F" w:rsidRDefault="0088454F" w:rsidP="0088454F">
      <w:pPr>
        <w:spacing w:line="480" w:lineRule="auto"/>
        <w:rPr>
          <w:rFonts w:ascii="David" w:hAnsi="David" w:cs="David"/>
          <w:b/>
        </w:rPr>
      </w:pPr>
      <w:r w:rsidRPr="00E95254">
        <w:rPr>
          <w:rFonts w:ascii="David" w:hAnsi="David" w:cs="David"/>
          <w:b/>
        </w:rPr>
        <w:lastRenderedPageBreak/>
        <w:t xml:space="preserve">Table </w:t>
      </w:r>
      <w:r>
        <w:rPr>
          <w:rFonts w:ascii="David" w:hAnsi="David" w:cs="David"/>
          <w:b/>
        </w:rPr>
        <w:t>S3: Differences in duration of ICU stay and mechanical ventilation</w:t>
      </w:r>
      <w:r>
        <w:rPr>
          <w:rFonts w:ascii="David" w:hAnsi="David" w:cs="David"/>
          <w:b/>
        </w:rPr>
        <w:br/>
        <w:t>according to observed frailty</w:t>
      </w:r>
    </w:p>
    <w:p w14:paraId="062D99E2" w14:textId="77777777" w:rsidR="00555AD5" w:rsidRPr="0088454F" w:rsidRDefault="00555AD5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</w:p>
    <w:p w14:paraId="11A75ADA" w14:textId="77777777" w:rsidR="0088454F" w:rsidRDefault="0088454F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</w:p>
    <w:tbl>
      <w:tblPr>
        <w:tblW w:w="9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417"/>
        <w:gridCol w:w="1417"/>
        <w:gridCol w:w="1417"/>
        <w:gridCol w:w="1703"/>
        <w:gridCol w:w="764"/>
      </w:tblGrid>
      <w:tr w:rsidR="0088454F" w14:paraId="451E0AFC" w14:textId="77777777" w:rsidTr="0088454F">
        <w:trPr>
          <w:trHeight w:val="635"/>
        </w:trPr>
        <w:tc>
          <w:tcPr>
            <w:tcW w:w="2972" w:type="dxa"/>
            <w:shd w:val="clear" w:color="auto" w:fill="EDEDED"/>
            <w:noWrap/>
            <w:hideMark/>
          </w:tcPr>
          <w:p w14:paraId="1AF09EC6" w14:textId="77777777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DEDED"/>
            <w:noWrap/>
            <w:hideMark/>
          </w:tcPr>
          <w:p w14:paraId="1C07DCC9" w14:textId="52BA9B1B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No </w:t>
            </w: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br/>
              <w:t>Frailty</w:t>
            </w:r>
          </w:p>
        </w:tc>
        <w:tc>
          <w:tcPr>
            <w:tcW w:w="1417" w:type="dxa"/>
            <w:shd w:val="clear" w:color="auto" w:fill="EDEDED"/>
            <w:noWrap/>
            <w:hideMark/>
          </w:tcPr>
          <w:p w14:paraId="74ADD01A" w14:textId="7C7940DF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Mild </w:t>
            </w: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br/>
              <w:t>Frailty</w:t>
            </w:r>
          </w:p>
        </w:tc>
        <w:tc>
          <w:tcPr>
            <w:tcW w:w="1417" w:type="dxa"/>
            <w:shd w:val="clear" w:color="auto" w:fill="EDEDED"/>
            <w:noWrap/>
            <w:hideMark/>
          </w:tcPr>
          <w:p w14:paraId="4B15616B" w14:textId="709FBAD5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rate Frailty</w:t>
            </w:r>
          </w:p>
        </w:tc>
        <w:tc>
          <w:tcPr>
            <w:tcW w:w="1703" w:type="dxa"/>
            <w:shd w:val="clear" w:color="auto" w:fill="EDEDED"/>
            <w:noWrap/>
            <w:hideMark/>
          </w:tcPr>
          <w:p w14:paraId="0E4715F9" w14:textId="5BDD2A75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Severe </w:t>
            </w: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br/>
              <w:t>Frailty</w:t>
            </w:r>
          </w:p>
        </w:tc>
        <w:tc>
          <w:tcPr>
            <w:tcW w:w="764" w:type="dxa"/>
            <w:shd w:val="clear" w:color="auto" w:fill="EDEDED"/>
            <w:noWrap/>
            <w:hideMark/>
          </w:tcPr>
          <w:p w14:paraId="5822AB9A" w14:textId="77777777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88454F" w14:paraId="0CDC7278" w14:textId="77777777" w:rsidTr="0088454F">
        <w:trPr>
          <w:trHeight w:val="68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24A805F" w14:textId="355A6B27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uration of ICU Stay, Days (median [IQR]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B9F58" w14:textId="4E451BDF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sz w:val="20"/>
                <w:szCs w:val="20"/>
              </w:rPr>
              <w:t>4.0 [2.0, 6.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CBCEC" w14:textId="5605CCF0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sz w:val="20"/>
                <w:szCs w:val="20"/>
              </w:rPr>
              <w:t>3.00 [2.0, 5.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88E4A" w14:textId="47B4FBA7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sz w:val="20"/>
                <w:szCs w:val="20"/>
              </w:rPr>
              <w:t>3.0 [2.2, 5.0]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DB77D94" w14:textId="4828DF90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sz w:val="20"/>
                <w:szCs w:val="20"/>
              </w:rPr>
              <w:t>4.5 [2.0, 6.0]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35988A8" w14:textId="77777777" w:rsidR="0088454F" w:rsidRPr="0088454F" w:rsidRDefault="0088454F" w:rsidP="0088454F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sz w:val="20"/>
                <w:szCs w:val="20"/>
              </w:rPr>
              <w:t>0.666</w:t>
            </w:r>
          </w:p>
        </w:tc>
      </w:tr>
      <w:tr w:rsidR="0066759D" w14:paraId="20E8A9F1" w14:textId="77777777" w:rsidTr="0088454F">
        <w:trPr>
          <w:trHeight w:val="68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0202C7B" w14:textId="65321787" w:rsidR="0066759D" w:rsidRPr="0088454F" w:rsidRDefault="0066759D" w:rsidP="0066759D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8454F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uration of Mechanical Ventilation, Days (median [IQR]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717B7" w14:textId="0D52DA2F" w:rsidR="0066759D" w:rsidRPr="0088454F" w:rsidRDefault="0066759D" w:rsidP="0066759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6759D">
              <w:rPr>
                <w:rFonts w:ascii="Calibri" w:eastAsia="Calibri" w:hAnsi="Calibri" w:cs="Calibri"/>
                <w:sz w:val="20"/>
                <w:szCs w:val="20"/>
              </w:rPr>
              <w:t>3.0 [2.0, 7.5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5A7B1" w14:textId="76A89D0E" w:rsidR="0066759D" w:rsidRPr="0088454F" w:rsidRDefault="0066759D" w:rsidP="0066759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6759D">
              <w:rPr>
                <w:rFonts w:ascii="Calibri" w:eastAsia="Calibri" w:hAnsi="Calibri" w:cs="Calibri"/>
                <w:sz w:val="20"/>
                <w:szCs w:val="20"/>
              </w:rPr>
              <w:t>2.0 [1.0, 4.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EFBDB" w14:textId="5420E839" w:rsidR="0066759D" w:rsidRPr="0088454F" w:rsidRDefault="0066759D" w:rsidP="0066759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6759D">
              <w:rPr>
                <w:rFonts w:ascii="Calibri" w:eastAsia="Calibri" w:hAnsi="Calibri" w:cs="Calibri"/>
                <w:sz w:val="20"/>
                <w:szCs w:val="20"/>
              </w:rPr>
              <w:t>3.0 [2.0, 8.0]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6C0D022" w14:textId="4EFFFC6B" w:rsidR="0066759D" w:rsidRPr="0088454F" w:rsidRDefault="0066759D" w:rsidP="0066759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6759D">
              <w:rPr>
                <w:rFonts w:ascii="Calibri" w:eastAsia="Calibri" w:hAnsi="Calibri" w:cs="Calibri"/>
                <w:sz w:val="20"/>
                <w:szCs w:val="20"/>
              </w:rPr>
              <w:t>5.0 [4.0, 6.7]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DFD7E72" w14:textId="09B806A4" w:rsidR="0066759D" w:rsidRPr="0088454F" w:rsidRDefault="0066759D" w:rsidP="0066759D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66759D">
              <w:rPr>
                <w:rFonts w:ascii="Calibri" w:eastAsia="Calibri" w:hAnsi="Calibri" w:cs="Calibri"/>
                <w:sz w:val="20"/>
                <w:szCs w:val="20"/>
              </w:rPr>
              <w:t>0.336</w:t>
            </w:r>
          </w:p>
        </w:tc>
      </w:tr>
    </w:tbl>
    <w:p w14:paraId="49FF7F08" w14:textId="77777777" w:rsidR="0088454F" w:rsidRDefault="0088454F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</w:p>
    <w:p w14:paraId="18F0F22B" w14:textId="3F965644" w:rsidR="00712F24" w:rsidRDefault="008F09F6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  <w:r>
        <w:rPr>
          <w:rFonts w:ascii="David" w:eastAsia="Calibri" w:hAnsi="David" w:cs="David"/>
          <w:shd w:val="clear" w:color="auto" w:fill="FCFCFC"/>
        </w:rPr>
        <w:t>Estimation of mechanical ventilation was done only for the subset of patients that were ventilated one or more days</w:t>
      </w:r>
      <w:r w:rsidR="00651D0B">
        <w:rPr>
          <w:rFonts w:ascii="David" w:eastAsia="Calibri" w:hAnsi="David" w:cs="David"/>
          <w:shd w:val="clear" w:color="auto" w:fill="FCFCFC"/>
        </w:rPr>
        <w:t xml:space="preserve"> (n=48)</w:t>
      </w:r>
      <w:r>
        <w:rPr>
          <w:rFonts w:ascii="David" w:eastAsia="Calibri" w:hAnsi="David" w:cs="David"/>
          <w:shd w:val="clear" w:color="auto" w:fill="FCFCFC"/>
        </w:rPr>
        <w:t>.</w:t>
      </w:r>
    </w:p>
    <w:p w14:paraId="05784087" w14:textId="77777777" w:rsidR="00712F24" w:rsidRDefault="00712F24">
      <w:pPr>
        <w:spacing w:line="276" w:lineRule="auto"/>
        <w:rPr>
          <w:rFonts w:ascii="David" w:eastAsia="Calibri" w:hAnsi="David" w:cs="David"/>
          <w:shd w:val="clear" w:color="auto" w:fill="FCFCFC"/>
        </w:rPr>
      </w:pPr>
      <w:r>
        <w:rPr>
          <w:rFonts w:ascii="David" w:eastAsia="Calibri" w:hAnsi="David" w:cs="David"/>
          <w:shd w:val="clear" w:color="auto" w:fill="FCFCFC"/>
        </w:rPr>
        <w:br w:type="page"/>
      </w:r>
    </w:p>
    <w:p w14:paraId="20F340A8" w14:textId="20D7D192" w:rsidR="00712F24" w:rsidRPr="001F208D" w:rsidRDefault="00712F24" w:rsidP="00712F24">
      <w:pPr>
        <w:spacing w:line="480" w:lineRule="auto"/>
        <w:rPr>
          <w:rFonts w:ascii="David" w:hAnsi="David" w:cs="David"/>
          <w:bCs/>
        </w:rPr>
      </w:pPr>
      <w:r>
        <w:rPr>
          <w:rFonts w:ascii="David" w:hAnsi="David" w:cs="David"/>
          <w:b/>
        </w:rPr>
        <w:t>Figure S1: Number of patients seen by each of the 29 physicians.</w:t>
      </w:r>
      <w:r>
        <w:rPr>
          <w:rFonts w:ascii="David" w:hAnsi="David" w:cs="David"/>
          <w:b/>
        </w:rPr>
        <w:br/>
      </w:r>
      <w:r>
        <w:rPr>
          <w:rFonts w:ascii="David" w:hAnsi="David" w:cs="David"/>
          <w:bCs/>
        </w:rPr>
        <w:t>X axis shows each of the 29 physicians (names redacted).</w:t>
      </w:r>
      <w:r>
        <w:rPr>
          <w:rFonts w:ascii="David" w:hAnsi="David" w:cs="David"/>
          <w:bCs/>
        </w:rPr>
        <w:br/>
        <w:t>Blue bars, aligned with the left vertical axis, show number of patients estimated by each physicians.</w:t>
      </w:r>
      <w:r>
        <w:rPr>
          <w:rFonts w:ascii="David" w:hAnsi="David" w:cs="David"/>
          <w:bCs/>
        </w:rPr>
        <w:br/>
        <w:t>Red trend line, aligned with the right vertical axis, shows a cumulative percent of patients assessed by each additional physician.</w:t>
      </w:r>
    </w:p>
    <w:p w14:paraId="211F0F30" w14:textId="77777777" w:rsidR="008F09F6" w:rsidRDefault="008F09F6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</w:p>
    <w:p w14:paraId="3A649F8D" w14:textId="77777777" w:rsidR="00712F24" w:rsidRDefault="00712F24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</w:p>
    <w:p w14:paraId="54BEE440" w14:textId="74E4BC68" w:rsidR="00712F24" w:rsidRPr="00555AD5" w:rsidRDefault="0027050D" w:rsidP="00ED24C8">
      <w:pPr>
        <w:spacing w:line="276" w:lineRule="auto"/>
        <w:rPr>
          <w:rFonts w:ascii="David" w:eastAsia="Calibri" w:hAnsi="David" w:cs="David"/>
          <w:shd w:val="clear" w:color="auto" w:fill="FCFCFC"/>
        </w:rPr>
      </w:pPr>
      <w:r>
        <w:rPr>
          <w:rFonts w:ascii="David" w:eastAsia="Calibri" w:hAnsi="David" w:cs="David"/>
          <w:noProof/>
          <w:shd w:val="clear" w:color="auto" w:fill="FCFCFC"/>
        </w:rPr>
        <w:drawing>
          <wp:inline distT="0" distB="0" distL="0" distR="0" wp14:anchorId="061CCB95" wp14:editId="6F1EAF2F">
            <wp:extent cx="6388100" cy="3987800"/>
            <wp:effectExtent l="0" t="0" r="0" b="0"/>
            <wp:docPr id="632028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028114" name="Picture 6320281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1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2F24" w:rsidRPr="00555AD5" w:rsidSect="00D81061">
      <w:footerReference w:type="even" r:id="rId9"/>
      <w:footerReference w:type="default" r:id="rId10"/>
      <w:pgSz w:w="12240" w:h="15840"/>
      <w:pgMar w:top="1440" w:right="735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6299F" w14:textId="77777777" w:rsidR="00B17BCD" w:rsidRDefault="00B17BCD">
      <w:r>
        <w:separator/>
      </w:r>
    </w:p>
  </w:endnote>
  <w:endnote w:type="continuationSeparator" w:id="0">
    <w:p w14:paraId="7C20FD40" w14:textId="77777777" w:rsidR="00B17BCD" w:rsidRDefault="00B17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-834069573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435B2E6" w14:textId="71AE85D1" w:rsidR="00193C98" w:rsidRDefault="00193C98" w:rsidP="00193C98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5767625F" w14:textId="77777777" w:rsidR="00193C98" w:rsidRDefault="00193C98" w:rsidP="00193C98">
    <w:pPr>
      <w:pStyle w:val="af2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858089663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8FAE499" w14:textId="7FFDAD18" w:rsidR="00193C98" w:rsidRDefault="00193C98" w:rsidP="00193C98">
        <w:pPr>
          <w:pStyle w:val="af2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C73583"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654C3E32" w14:textId="77777777" w:rsidR="00193C98" w:rsidRDefault="00193C98" w:rsidP="00193C98">
    <w:pPr>
      <w:pStyle w:val="af2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36CCDB" w14:textId="77777777" w:rsidR="00B17BCD" w:rsidRDefault="00B17BCD">
      <w:r>
        <w:separator/>
      </w:r>
    </w:p>
  </w:footnote>
  <w:footnote w:type="continuationSeparator" w:id="0">
    <w:p w14:paraId="1CC952FE" w14:textId="77777777" w:rsidR="00B17BCD" w:rsidRDefault="00B17B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B1758"/>
    <w:multiLevelType w:val="hybridMultilevel"/>
    <w:tmpl w:val="9BBE6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9852C3"/>
    <w:multiLevelType w:val="hybridMultilevel"/>
    <w:tmpl w:val="B7524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C1D33"/>
    <w:multiLevelType w:val="multilevel"/>
    <w:tmpl w:val="EAE61C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47D2F04"/>
    <w:multiLevelType w:val="hybridMultilevel"/>
    <w:tmpl w:val="E2429136"/>
    <w:lvl w:ilvl="0" w:tplc="0E10D1B6"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236850">
    <w:abstractNumId w:val="2"/>
  </w:num>
  <w:num w:numId="2" w16cid:durableId="37710394">
    <w:abstractNumId w:val="3"/>
  </w:num>
  <w:num w:numId="3" w16cid:durableId="972250386">
    <w:abstractNumId w:val="1"/>
  </w:num>
  <w:num w:numId="4" w16cid:durableId="551309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666"/>
    <w:rsid w:val="00002306"/>
    <w:rsid w:val="000235CF"/>
    <w:rsid w:val="00023C0A"/>
    <w:rsid w:val="00024246"/>
    <w:rsid w:val="00030F17"/>
    <w:rsid w:val="0004659F"/>
    <w:rsid w:val="000532E1"/>
    <w:rsid w:val="000614B6"/>
    <w:rsid w:val="00065029"/>
    <w:rsid w:val="0007050B"/>
    <w:rsid w:val="00090D43"/>
    <w:rsid w:val="0009457A"/>
    <w:rsid w:val="000A1E70"/>
    <w:rsid w:val="000C7F30"/>
    <w:rsid w:val="000E23E2"/>
    <w:rsid w:val="000E43C9"/>
    <w:rsid w:val="000F2FE1"/>
    <w:rsid w:val="00106D4A"/>
    <w:rsid w:val="00107575"/>
    <w:rsid w:val="00110534"/>
    <w:rsid w:val="00111A75"/>
    <w:rsid w:val="00115200"/>
    <w:rsid w:val="00115B12"/>
    <w:rsid w:val="00115B2C"/>
    <w:rsid w:val="00120424"/>
    <w:rsid w:val="001213D3"/>
    <w:rsid w:val="00123213"/>
    <w:rsid w:val="0012661E"/>
    <w:rsid w:val="001326C4"/>
    <w:rsid w:val="00137D9B"/>
    <w:rsid w:val="00144445"/>
    <w:rsid w:val="0017343C"/>
    <w:rsid w:val="00193C98"/>
    <w:rsid w:val="00197967"/>
    <w:rsid w:val="001A574D"/>
    <w:rsid w:val="001A68FC"/>
    <w:rsid w:val="001B3E6E"/>
    <w:rsid w:val="001B44B4"/>
    <w:rsid w:val="001C0666"/>
    <w:rsid w:val="001C0A75"/>
    <w:rsid w:val="001C0C9E"/>
    <w:rsid w:val="001C46A6"/>
    <w:rsid w:val="001C4E40"/>
    <w:rsid w:val="001D56D3"/>
    <w:rsid w:val="001D65DE"/>
    <w:rsid w:val="001D67E1"/>
    <w:rsid w:val="001E24E7"/>
    <w:rsid w:val="001F208D"/>
    <w:rsid w:val="001F608B"/>
    <w:rsid w:val="001F61AA"/>
    <w:rsid w:val="00200E00"/>
    <w:rsid w:val="00201FFB"/>
    <w:rsid w:val="002169B2"/>
    <w:rsid w:val="00233487"/>
    <w:rsid w:val="00240198"/>
    <w:rsid w:val="002413D4"/>
    <w:rsid w:val="0026588B"/>
    <w:rsid w:val="00266FD1"/>
    <w:rsid w:val="0027050D"/>
    <w:rsid w:val="00290CD5"/>
    <w:rsid w:val="00292D13"/>
    <w:rsid w:val="002971F0"/>
    <w:rsid w:val="002B0CD4"/>
    <w:rsid w:val="002B655C"/>
    <w:rsid w:val="002C170D"/>
    <w:rsid w:val="002D07CC"/>
    <w:rsid w:val="002D7FA4"/>
    <w:rsid w:val="002E074F"/>
    <w:rsid w:val="002F1082"/>
    <w:rsid w:val="002F1E7E"/>
    <w:rsid w:val="002F5E7F"/>
    <w:rsid w:val="00313D10"/>
    <w:rsid w:val="003400D6"/>
    <w:rsid w:val="003505C5"/>
    <w:rsid w:val="003576E9"/>
    <w:rsid w:val="00357E6E"/>
    <w:rsid w:val="00366417"/>
    <w:rsid w:val="00370087"/>
    <w:rsid w:val="00372D22"/>
    <w:rsid w:val="00374500"/>
    <w:rsid w:val="00382101"/>
    <w:rsid w:val="00390AE1"/>
    <w:rsid w:val="00392632"/>
    <w:rsid w:val="00393BA3"/>
    <w:rsid w:val="003A3E86"/>
    <w:rsid w:val="003A4322"/>
    <w:rsid w:val="003B4B47"/>
    <w:rsid w:val="003B68F3"/>
    <w:rsid w:val="003C33B4"/>
    <w:rsid w:val="003D3EDE"/>
    <w:rsid w:val="003D4805"/>
    <w:rsid w:val="003E3AA3"/>
    <w:rsid w:val="004045AC"/>
    <w:rsid w:val="004168C8"/>
    <w:rsid w:val="00420BAD"/>
    <w:rsid w:val="0042114F"/>
    <w:rsid w:val="004262F9"/>
    <w:rsid w:val="00431CAF"/>
    <w:rsid w:val="00432744"/>
    <w:rsid w:val="00435B99"/>
    <w:rsid w:val="00436023"/>
    <w:rsid w:val="004369F1"/>
    <w:rsid w:val="00441D66"/>
    <w:rsid w:val="00445AA4"/>
    <w:rsid w:val="004511AF"/>
    <w:rsid w:val="00452213"/>
    <w:rsid w:val="00455A25"/>
    <w:rsid w:val="00456090"/>
    <w:rsid w:val="00457E60"/>
    <w:rsid w:val="004604AD"/>
    <w:rsid w:val="004615FC"/>
    <w:rsid w:val="00463B3B"/>
    <w:rsid w:val="004700B0"/>
    <w:rsid w:val="004733BC"/>
    <w:rsid w:val="004A7E8E"/>
    <w:rsid w:val="004B501D"/>
    <w:rsid w:val="004B5AB6"/>
    <w:rsid w:val="004C12BD"/>
    <w:rsid w:val="004C58C8"/>
    <w:rsid w:val="004C6440"/>
    <w:rsid w:val="004D08B4"/>
    <w:rsid w:val="004E6623"/>
    <w:rsid w:val="004F03F5"/>
    <w:rsid w:val="004F07C8"/>
    <w:rsid w:val="004F3D0D"/>
    <w:rsid w:val="004F5B60"/>
    <w:rsid w:val="004F72FC"/>
    <w:rsid w:val="00510A44"/>
    <w:rsid w:val="0051485A"/>
    <w:rsid w:val="005176A6"/>
    <w:rsid w:val="00532C17"/>
    <w:rsid w:val="00534E2D"/>
    <w:rsid w:val="0054779D"/>
    <w:rsid w:val="0055084C"/>
    <w:rsid w:val="00553467"/>
    <w:rsid w:val="00553A73"/>
    <w:rsid w:val="00553FBE"/>
    <w:rsid w:val="00555AD5"/>
    <w:rsid w:val="0055753A"/>
    <w:rsid w:val="00565190"/>
    <w:rsid w:val="00566DEB"/>
    <w:rsid w:val="005866E5"/>
    <w:rsid w:val="005867C2"/>
    <w:rsid w:val="00586E34"/>
    <w:rsid w:val="00594BE9"/>
    <w:rsid w:val="005A07B0"/>
    <w:rsid w:val="005A1FC2"/>
    <w:rsid w:val="005A3267"/>
    <w:rsid w:val="005A3CC1"/>
    <w:rsid w:val="005A4E98"/>
    <w:rsid w:val="005B58C6"/>
    <w:rsid w:val="005C4E9C"/>
    <w:rsid w:val="005D029F"/>
    <w:rsid w:val="005D2274"/>
    <w:rsid w:val="005E08B0"/>
    <w:rsid w:val="005E30D3"/>
    <w:rsid w:val="00600D65"/>
    <w:rsid w:val="006018CA"/>
    <w:rsid w:val="00604E12"/>
    <w:rsid w:val="00605C0B"/>
    <w:rsid w:val="006217DD"/>
    <w:rsid w:val="006345F3"/>
    <w:rsid w:val="006354D9"/>
    <w:rsid w:val="00642A0E"/>
    <w:rsid w:val="00644DF7"/>
    <w:rsid w:val="00651D0B"/>
    <w:rsid w:val="0065482B"/>
    <w:rsid w:val="00656809"/>
    <w:rsid w:val="0066759D"/>
    <w:rsid w:val="00673A84"/>
    <w:rsid w:val="00676936"/>
    <w:rsid w:val="00680E62"/>
    <w:rsid w:val="00687564"/>
    <w:rsid w:val="00687BA4"/>
    <w:rsid w:val="006A3568"/>
    <w:rsid w:val="006A3FAD"/>
    <w:rsid w:val="006A5079"/>
    <w:rsid w:val="006A712A"/>
    <w:rsid w:val="006B7255"/>
    <w:rsid w:val="006D210A"/>
    <w:rsid w:val="006F5E23"/>
    <w:rsid w:val="00704004"/>
    <w:rsid w:val="007054CD"/>
    <w:rsid w:val="00712F24"/>
    <w:rsid w:val="00726D27"/>
    <w:rsid w:val="00732619"/>
    <w:rsid w:val="00735D23"/>
    <w:rsid w:val="00737DE3"/>
    <w:rsid w:val="00746AD5"/>
    <w:rsid w:val="00753D23"/>
    <w:rsid w:val="0076316A"/>
    <w:rsid w:val="00763265"/>
    <w:rsid w:val="00764897"/>
    <w:rsid w:val="00775263"/>
    <w:rsid w:val="00781ACC"/>
    <w:rsid w:val="00786A47"/>
    <w:rsid w:val="007920AF"/>
    <w:rsid w:val="007949D1"/>
    <w:rsid w:val="00796658"/>
    <w:rsid w:val="007B1C1C"/>
    <w:rsid w:val="007B4304"/>
    <w:rsid w:val="007B4454"/>
    <w:rsid w:val="007B631D"/>
    <w:rsid w:val="007E4437"/>
    <w:rsid w:val="007F293A"/>
    <w:rsid w:val="008004F2"/>
    <w:rsid w:val="00823CF1"/>
    <w:rsid w:val="00836EB4"/>
    <w:rsid w:val="0084357A"/>
    <w:rsid w:val="008528E9"/>
    <w:rsid w:val="0085573A"/>
    <w:rsid w:val="00876680"/>
    <w:rsid w:val="0087701C"/>
    <w:rsid w:val="00877BAC"/>
    <w:rsid w:val="0088454F"/>
    <w:rsid w:val="00887FF4"/>
    <w:rsid w:val="00891B02"/>
    <w:rsid w:val="0089210A"/>
    <w:rsid w:val="008C06FC"/>
    <w:rsid w:val="008C3FC9"/>
    <w:rsid w:val="008D01D2"/>
    <w:rsid w:val="008F09F6"/>
    <w:rsid w:val="00917FC1"/>
    <w:rsid w:val="00921A4C"/>
    <w:rsid w:val="00923A5A"/>
    <w:rsid w:val="009304F6"/>
    <w:rsid w:val="00931FD6"/>
    <w:rsid w:val="00934474"/>
    <w:rsid w:val="009379D6"/>
    <w:rsid w:val="00943232"/>
    <w:rsid w:val="0095019C"/>
    <w:rsid w:val="00950BC3"/>
    <w:rsid w:val="009540B2"/>
    <w:rsid w:val="009643DF"/>
    <w:rsid w:val="00967A3E"/>
    <w:rsid w:val="00973B6F"/>
    <w:rsid w:val="00976B8B"/>
    <w:rsid w:val="00985655"/>
    <w:rsid w:val="009928FF"/>
    <w:rsid w:val="00996048"/>
    <w:rsid w:val="0099696D"/>
    <w:rsid w:val="009A0DA9"/>
    <w:rsid w:val="009A2C22"/>
    <w:rsid w:val="009C6C6E"/>
    <w:rsid w:val="009D52F6"/>
    <w:rsid w:val="009E42BA"/>
    <w:rsid w:val="00A04F79"/>
    <w:rsid w:val="00A676D6"/>
    <w:rsid w:val="00A70112"/>
    <w:rsid w:val="00A7224D"/>
    <w:rsid w:val="00A72D79"/>
    <w:rsid w:val="00A7433A"/>
    <w:rsid w:val="00A82BD6"/>
    <w:rsid w:val="00A9025C"/>
    <w:rsid w:val="00A90C21"/>
    <w:rsid w:val="00A9731A"/>
    <w:rsid w:val="00AA02CF"/>
    <w:rsid w:val="00AA1F64"/>
    <w:rsid w:val="00AA34CA"/>
    <w:rsid w:val="00AA3C05"/>
    <w:rsid w:val="00AA4E07"/>
    <w:rsid w:val="00AC48AF"/>
    <w:rsid w:val="00AC6B43"/>
    <w:rsid w:val="00AD6D9F"/>
    <w:rsid w:val="00AD6EBA"/>
    <w:rsid w:val="00AE254B"/>
    <w:rsid w:val="00AE36C7"/>
    <w:rsid w:val="00B031B8"/>
    <w:rsid w:val="00B10B7D"/>
    <w:rsid w:val="00B11C88"/>
    <w:rsid w:val="00B13EC4"/>
    <w:rsid w:val="00B17BCD"/>
    <w:rsid w:val="00B272E2"/>
    <w:rsid w:val="00B301C1"/>
    <w:rsid w:val="00B3689B"/>
    <w:rsid w:val="00B4002D"/>
    <w:rsid w:val="00B539EF"/>
    <w:rsid w:val="00B54D0E"/>
    <w:rsid w:val="00B75F7A"/>
    <w:rsid w:val="00B95027"/>
    <w:rsid w:val="00BB6E5F"/>
    <w:rsid w:val="00BC175E"/>
    <w:rsid w:val="00BC1E60"/>
    <w:rsid w:val="00BC797E"/>
    <w:rsid w:val="00BD0DC4"/>
    <w:rsid w:val="00BD3582"/>
    <w:rsid w:val="00BD4D91"/>
    <w:rsid w:val="00BF23A0"/>
    <w:rsid w:val="00C07A3E"/>
    <w:rsid w:val="00C2096D"/>
    <w:rsid w:val="00C36390"/>
    <w:rsid w:val="00C50188"/>
    <w:rsid w:val="00C5157D"/>
    <w:rsid w:val="00C52EE3"/>
    <w:rsid w:val="00C5435B"/>
    <w:rsid w:val="00C57702"/>
    <w:rsid w:val="00C60705"/>
    <w:rsid w:val="00C73583"/>
    <w:rsid w:val="00C94A2E"/>
    <w:rsid w:val="00CA12D1"/>
    <w:rsid w:val="00CB0916"/>
    <w:rsid w:val="00CD3EA7"/>
    <w:rsid w:val="00CE3202"/>
    <w:rsid w:val="00CF1B42"/>
    <w:rsid w:val="00CF1E62"/>
    <w:rsid w:val="00D0197F"/>
    <w:rsid w:val="00D14D67"/>
    <w:rsid w:val="00D16BE7"/>
    <w:rsid w:val="00D3362E"/>
    <w:rsid w:val="00D351A5"/>
    <w:rsid w:val="00D36A62"/>
    <w:rsid w:val="00D56009"/>
    <w:rsid w:val="00D619A9"/>
    <w:rsid w:val="00D61C5A"/>
    <w:rsid w:val="00D62A78"/>
    <w:rsid w:val="00D72BEF"/>
    <w:rsid w:val="00D75341"/>
    <w:rsid w:val="00D759E8"/>
    <w:rsid w:val="00D76BA5"/>
    <w:rsid w:val="00D802C8"/>
    <w:rsid w:val="00D81061"/>
    <w:rsid w:val="00D81866"/>
    <w:rsid w:val="00D8768C"/>
    <w:rsid w:val="00D90CD9"/>
    <w:rsid w:val="00D9570D"/>
    <w:rsid w:val="00DA0BDA"/>
    <w:rsid w:val="00DA49CD"/>
    <w:rsid w:val="00DB12E5"/>
    <w:rsid w:val="00DC1A34"/>
    <w:rsid w:val="00DD2BFE"/>
    <w:rsid w:val="00DE6AF2"/>
    <w:rsid w:val="00DF66D7"/>
    <w:rsid w:val="00E156F1"/>
    <w:rsid w:val="00E17DDD"/>
    <w:rsid w:val="00E24723"/>
    <w:rsid w:val="00E27913"/>
    <w:rsid w:val="00E50690"/>
    <w:rsid w:val="00E51E28"/>
    <w:rsid w:val="00E65495"/>
    <w:rsid w:val="00E751C7"/>
    <w:rsid w:val="00E90D24"/>
    <w:rsid w:val="00EA3752"/>
    <w:rsid w:val="00EB163C"/>
    <w:rsid w:val="00EB3695"/>
    <w:rsid w:val="00ED24C8"/>
    <w:rsid w:val="00EE7EF8"/>
    <w:rsid w:val="00EF6189"/>
    <w:rsid w:val="00EF6686"/>
    <w:rsid w:val="00F018D1"/>
    <w:rsid w:val="00F021DF"/>
    <w:rsid w:val="00F050CD"/>
    <w:rsid w:val="00F10BBF"/>
    <w:rsid w:val="00F148AE"/>
    <w:rsid w:val="00F16709"/>
    <w:rsid w:val="00F17C68"/>
    <w:rsid w:val="00F209C9"/>
    <w:rsid w:val="00F23D0D"/>
    <w:rsid w:val="00F25788"/>
    <w:rsid w:val="00F27A6D"/>
    <w:rsid w:val="00F53AA3"/>
    <w:rsid w:val="00F75DFA"/>
    <w:rsid w:val="00F76DED"/>
    <w:rsid w:val="00F775A3"/>
    <w:rsid w:val="00F813E7"/>
    <w:rsid w:val="00F85CEF"/>
    <w:rsid w:val="00F9297F"/>
    <w:rsid w:val="00FB1E78"/>
    <w:rsid w:val="00FB29A4"/>
    <w:rsid w:val="00FC4417"/>
    <w:rsid w:val="00FD37A2"/>
    <w:rsid w:val="00FE4303"/>
    <w:rsid w:val="00FE4F85"/>
    <w:rsid w:val="00FF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81642"/>
  <w15:docId w15:val="{A7493628-24B0-5643-9BBB-B5F55BD0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E9C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Theme="minorEastAsia" w:hAnsi="Arial" w:cs="Arial"/>
      <w:color w:val="666666"/>
      <w:sz w:val="30"/>
      <w:szCs w:val="30"/>
    </w:rPr>
  </w:style>
  <w:style w:type="table" w:customStyle="1" w:styleId="40">
    <w:name w:val="4"/>
    <w:basedOn w:val="a1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30">
    <w:name w:val="3"/>
    <w:basedOn w:val="a1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0">
    <w:name w:val="2"/>
    <w:basedOn w:val="a1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0">
    <w:name w:val="1"/>
    <w:basedOn w:val="a1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5">
    <w:name w:val="annotation reference"/>
    <w:basedOn w:val="a0"/>
    <w:uiPriority w:val="99"/>
    <w:semiHidden/>
    <w:unhideWhenUsed/>
    <w:rsid w:val="00600D6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00D65"/>
    <w:rPr>
      <w:rFonts w:ascii="Arial" w:eastAsiaTheme="minorEastAsia" w:hAnsi="Arial" w:cs="Arial"/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rsid w:val="00600D6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00D65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600D65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17DDD"/>
    <w:rPr>
      <w:rFonts w:ascii="Segoe UI" w:eastAsiaTheme="minorEastAsia" w:hAnsi="Segoe UI" w:cs="Segoe UI"/>
      <w:sz w:val="18"/>
      <w:szCs w:val="18"/>
    </w:rPr>
  </w:style>
  <w:style w:type="character" w:customStyle="1" w:styleId="ab">
    <w:name w:val="טקסט בלונים תו"/>
    <w:basedOn w:val="a0"/>
    <w:link w:val="aa"/>
    <w:uiPriority w:val="99"/>
    <w:semiHidden/>
    <w:rsid w:val="00E17DDD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EF6189"/>
    <w:pPr>
      <w:spacing w:line="240" w:lineRule="auto"/>
    </w:pPr>
  </w:style>
  <w:style w:type="paragraph" w:styleId="ad">
    <w:name w:val="List Paragraph"/>
    <w:basedOn w:val="a"/>
    <w:uiPriority w:val="34"/>
    <w:qFormat/>
    <w:rsid w:val="00292D13"/>
    <w:pPr>
      <w:spacing w:line="276" w:lineRule="auto"/>
      <w:ind w:left="720"/>
      <w:contextualSpacing/>
    </w:pPr>
    <w:rPr>
      <w:rFonts w:ascii="Arial" w:eastAsiaTheme="minorEastAsia" w:hAnsi="Arial" w:cs="Arial"/>
      <w:sz w:val="22"/>
      <w:szCs w:val="22"/>
    </w:rPr>
  </w:style>
  <w:style w:type="character" w:styleId="ae">
    <w:name w:val="Placeholder Text"/>
    <w:basedOn w:val="a0"/>
    <w:uiPriority w:val="99"/>
    <w:semiHidden/>
    <w:rsid w:val="001C4E40"/>
    <w:rPr>
      <w:color w:val="808080"/>
    </w:rPr>
  </w:style>
  <w:style w:type="paragraph" w:styleId="af">
    <w:name w:val="footnote text"/>
    <w:basedOn w:val="a"/>
    <w:link w:val="af0"/>
    <w:uiPriority w:val="99"/>
    <w:semiHidden/>
    <w:unhideWhenUsed/>
    <w:rsid w:val="00EB163C"/>
    <w:rPr>
      <w:rFonts w:ascii="Arial" w:eastAsiaTheme="minorEastAsia" w:hAnsi="Arial" w:cs="Arial"/>
      <w:sz w:val="20"/>
      <w:szCs w:val="20"/>
    </w:rPr>
  </w:style>
  <w:style w:type="character" w:customStyle="1" w:styleId="af0">
    <w:name w:val="טקסט הערת שוליים תו"/>
    <w:basedOn w:val="a0"/>
    <w:link w:val="af"/>
    <w:uiPriority w:val="99"/>
    <w:semiHidden/>
    <w:rsid w:val="00EB163C"/>
    <w:rPr>
      <w:sz w:val="20"/>
      <w:szCs w:val="20"/>
    </w:rPr>
  </w:style>
  <w:style w:type="character" w:styleId="af1">
    <w:name w:val="footnote reference"/>
    <w:basedOn w:val="a0"/>
    <w:uiPriority w:val="99"/>
    <w:semiHidden/>
    <w:unhideWhenUsed/>
    <w:rsid w:val="00EB163C"/>
    <w:rPr>
      <w:vertAlign w:val="superscript"/>
    </w:rPr>
  </w:style>
  <w:style w:type="paragraph" w:styleId="af2">
    <w:name w:val="footer"/>
    <w:basedOn w:val="a"/>
    <w:link w:val="af3"/>
    <w:uiPriority w:val="99"/>
    <w:unhideWhenUsed/>
    <w:rsid w:val="00193C98"/>
    <w:pPr>
      <w:tabs>
        <w:tab w:val="center" w:pos="4680"/>
        <w:tab w:val="right" w:pos="9360"/>
      </w:tabs>
    </w:pPr>
    <w:rPr>
      <w:rFonts w:ascii="Arial" w:eastAsiaTheme="minorEastAsia" w:hAnsi="Arial" w:cs="Arial"/>
      <w:sz w:val="22"/>
      <w:szCs w:val="22"/>
    </w:rPr>
  </w:style>
  <w:style w:type="character" w:customStyle="1" w:styleId="af3">
    <w:name w:val="כותרת תחתונה תו"/>
    <w:basedOn w:val="a0"/>
    <w:link w:val="af2"/>
    <w:uiPriority w:val="99"/>
    <w:rsid w:val="00193C98"/>
  </w:style>
  <w:style w:type="character" w:styleId="af4">
    <w:name w:val="page number"/>
    <w:basedOn w:val="a0"/>
    <w:uiPriority w:val="99"/>
    <w:semiHidden/>
    <w:unhideWhenUsed/>
    <w:rsid w:val="00193C98"/>
  </w:style>
  <w:style w:type="character" w:styleId="af5">
    <w:name w:val="line number"/>
    <w:basedOn w:val="a0"/>
    <w:uiPriority w:val="99"/>
    <w:semiHidden/>
    <w:unhideWhenUsed/>
    <w:rsid w:val="000E23E2"/>
  </w:style>
  <w:style w:type="paragraph" w:styleId="NormalWeb">
    <w:name w:val="Normal (Web)"/>
    <w:basedOn w:val="a"/>
    <w:uiPriority w:val="99"/>
    <w:unhideWhenUsed/>
    <w:rsid w:val="005C4E9C"/>
    <w:pPr>
      <w:spacing w:before="100" w:beforeAutospacing="1" w:after="100" w:afterAutospacing="1"/>
    </w:pPr>
  </w:style>
  <w:style w:type="paragraph" w:styleId="z-">
    <w:name w:val="HTML Top of Form"/>
    <w:basedOn w:val="a"/>
    <w:next w:val="a"/>
    <w:link w:val="z-0"/>
    <w:hidden/>
    <w:uiPriority w:val="99"/>
    <w:unhideWhenUsed/>
    <w:rsid w:val="005C4E9C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0">
    <w:name w:val="z-ראש טופס תו"/>
    <w:basedOn w:val="a0"/>
    <w:link w:val="z-"/>
    <w:uiPriority w:val="99"/>
    <w:rsid w:val="005C4E9C"/>
    <w:rPr>
      <w:rFonts w:eastAsia="Times New Roman"/>
      <w:vanish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5C4E9C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2">
    <w:name w:val="z-תחתית טופס תו"/>
    <w:basedOn w:val="a0"/>
    <w:link w:val="z-1"/>
    <w:uiPriority w:val="99"/>
    <w:semiHidden/>
    <w:rsid w:val="005C4E9C"/>
    <w:rPr>
      <w:rFonts w:eastAsia="Times New Roman"/>
      <w:vanish/>
      <w:sz w:val="16"/>
      <w:szCs w:val="16"/>
    </w:rPr>
  </w:style>
  <w:style w:type="character" w:styleId="Hyperlink">
    <w:name w:val="Hyperlink"/>
    <w:basedOn w:val="a0"/>
    <w:uiPriority w:val="99"/>
    <w:semiHidden/>
    <w:unhideWhenUsed/>
    <w:rsid w:val="000E43C9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0E43C9"/>
    <w:rPr>
      <w:color w:val="800080" w:themeColor="followedHyperlink"/>
      <w:u w:val="single"/>
    </w:rPr>
  </w:style>
  <w:style w:type="paragraph" w:styleId="af6">
    <w:name w:val="header"/>
    <w:basedOn w:val="a"/>
    <w:link w:val="af7"/>
    <w:uiPriority w:val="99"/>
    <w:unhideWhenUsed/>
    <w:rsid w:val="00F018D1"/>
    <w:pPr>
      <w:tabs>
        <w:tab w:val="center" w:pos="4680"/>
        <w:tab w:val="right" w:pos="9360"/>
      </w:tabs>
    </w:pPr>
  </w:style>
  <w:style w:type="character" w:customStyle="1" w:styleId="af7">
    <w:name w:val="כותרת עליונה תו"/>
    <w:basedOn w:val="a0"/>
    <w:link w:val="af6"/>
    <w:uiPriority w:val="99"/>
    <w:rsid w:val="00F018D1"/>
    <w:rPr>
      <w:rFonts w:ascii="Times New Roman" w:eastAsia="Times New Roman" w:hAnsi="Times New Roman" w:cs="Times New Roman"/>
      <w:sz w:val="24"/>
      <w:szCs w:val="24"/>
    </w:rPr>
  </w:style>
  <w:style w:type="table" w:styleId="af8">
    <w:name w:val="Table Grid"/>
    <w:basedOn w:val="a1"/>
    <w:uiPriority w:val="39"/>
    <w:rsid w:val="003D3EDE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2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09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540121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042033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00439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7331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828533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941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70136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2047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59310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3220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53673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692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29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281838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561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8A1174-7403-AF44-A9A3-530BEB177FC0}">
  <we:reference id="wa104382081" version="1.55.1.0" store="he-I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2033E-536F-45D3-94EA-DCB7DD1BB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28</Words>
  <Characters>2140</Characters>
  <Application>Microsoft Office Word</Application>
  <DocSecurity>0</DocSecurity>
  <Lines>17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t Matot</dc:creator>
  <cp:keywords/>
  <dc:description/>
  <cp:lastModifiedBy>Amir Gal-Oz</cp:lastModifiedBy>
  <cp:revision>3</cp:revision>
  <cp:lastPrinted>2024-12-23T12:23:00Z</cp:lastPrinted>
  <dcterms:created xsi:type="dcterms:W3CDTF">2025-04-22T13:09:00Z</dcterms:created>
  <dcterms:modified xsi:type="dcterms:W3CDTF">2025-04-2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dcff27-7beb-36c4-b26c-fcefcd09dfae</vt:lpwstr>
  </property>
  <property fmtid="{D5CDD505-2E9C-101B-9397-08002B2CF9AE}" pid="24" name="Mendeley Citation Style_1">
    <vt:lpwstr>http://www.zotero.org/styles/american-medical-association</vt:lpwstr>
  </property>
</Properties>
</file>